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5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3916"/>
        <w:gridCol w:w="643"/>
        <w:gridCol w:w="1294"/>
        <w:gridCol w:w="6183"/>
      </w:tblGrid>
      <w:tr w:rsidR="00AB19FE" w:rsidRPr="00AB19FE" w14:paraId="3A95C3EF" w14:textId="77777777" w:rsidTr="00AB19FE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C203" w14:textId="6FE70DD3" w:rsidR="00AB19FE" w:rsidRPr="00AB19FE" w:rsidRDefault="00AB19FE" w:rsidP="00AB19FE">
            <w:pPr>
              <w:widowControl/>
              <w:rPr>
                <w:rFonts w:ascii="Aptos Narrow" w:eastAsia="Yu Gothic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Aptos Narrow" w:eastAsia="Yu Gothic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ble S1. Identified genomic variants in </w:t>
            </w:r>
            <w:r w:rsidRPr="00AB19FE">
              <w:rPr>
                <w:rFonts w:ascii="Aptos Narrow" w:eastAsia="Yu Gothic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. gonorrhoeae</w:t>
            </w:r>
            <w:r w:rsidRPr="00AB19FE">
              <w:rPr>
                <w:rFonts w:ascii="Aptos Narrow" w:eastAsia="Yu Gothic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olates with gene locus protein annotation and SNP details</w:t>
            </w:r>
          </w:p>
        </w:tc>
      </w:tr>
      <w:tr w:rsidR="00AB19FE" w:rsidRPr="00AB19FE" w14:paraId="5C7CCF4F" w14:textId="77777777" w:rsidTr="00AB19FE">
        <w:trPr>
          <w:trHeight w:val="340"/>
        </w:trPr>
        <w:tc>
          <w:tcPr>
            <w:tcW w:w="56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E8A6F4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olate id</w:t>
            </w:r>
          </w:p>
        </w:tc>
        <w:tc>
          <w:tcPr>
            <w:tcW w:w="1444" w:type="pct"/>
            <w:tcBorders>
              <w:top w:val="single" w:sz="8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FDCE81D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us tag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8C18624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343D23E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duct</w:t>
            </w:r>
          </w:p>
        </w:tc>
        <w:tc>
          <w:tcPr>
            <w:tcW w:w="227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E57315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</w:tr>
      <w:tr w:rsidR="00AB19FE" w:rsidRPr="00AB19FE" w14:paraId="5592BF18" w14:textId="77777777" w:rsidTr="00AB19FE">
        <w:trPr>
          <w:trHeight w:val="340"/>
        </w:trPr>
        <w:tc>
          <w:tcPr>
            <w:tcW w:w="56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29EC15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24929_Tolerant</w:t>
            </w:r>
          </w:p>
        </w:tc>
        <w:tc>
          <w:tcPr>
            <w:tcW w:w="1444" w:type="pct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52A810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848</w:t>
            </w:r>
          </w:p>
        </w:tc>
        <w:tc>
          <w:tcPr>
            <w:tcW w:w="237" w:type="pct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063DC3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lE_3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7C3469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Fimbrial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rotein</w:t>
            </w:r>
          </w:p>
        </w:tc>
        <w:tc>
          <w:tcPr>
            <w:tcW w:w="2279" w:type="pc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3806D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73C&gt;A p.Thr58Lys</w:t>
            </w:r>
          </w:p>
        </w:tc>
      </w:tr>
      <w:tr w:rsidR="00AB19FE" w:rsidRPr="00AB19FE" w14:paraId="0518745C" w14:textId="77777777" w:rsidTr="00AB19FE">
        <w:trPr>
          <w:trHeight w:val="340"/>
        </w:trPr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9B9F254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926EF5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B7A32B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B6D55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E1F03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0T&gt;A p.Asn60Lys</w:t>
            </w:r>
          </w:p>
        </w:tc>
      </w:tr>
      <w:tr w:rsidR="00AB19FE" w:rsidRPr="00AB19FE" w14:paraId="20FC3DA6" w14:textId="77777777" w:rsidTr="00AB19FE">
        <w:trPr>
          <w:trHeight w:val="340"/>
        </w:trPr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349EBA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BA0CF9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90B0A2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4FA3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FCEC5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5_188delGCAAinsACGG p.GlyAsn62AspGly</w:t>
            </w:r>
          </w:p>
        </w:tc>
      </w:tr>
      <w:tr w:rsidR="00AB19FE" w:rsidRPr="00AB19FE" w14:paraId="51CB5065" w14:textId="77777777" w:rsidTr="00AB19FE">
        <w:trPr>
          <w:trHeight w:val="340"/>
        </w:trPr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7D5DA3B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21C381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55FCE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54B33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285FE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98T&gt;A p.Asn66Lys</w:t>
            </w:r>
          </w:p>
        </w:tc>
      </w:tr>
      <w:tr w:rsidR="00AB19FE" w:rsidRPr="00AB19FE" w14:paraId="786BC638" w14:textId="77777777" w:rsidTr="00AB19FE">
        <w:trPr>
          <w:trHeight w:val="340"/>
        </w:trPr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D80B7A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E3D50E4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55013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B576B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57A91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05_209delAAAGAinsCAAGG p.LysAsp69GlnGly</w:t>
            </w:r>
          </w:p>
        </w:tc>
      </w:tr>
      <w:tr w:rsidR="00AB19FE" w:rsidRPr="00AB19FE" w14:paraId="5AED1FEF" w14:textId="77777777" w:rsidTr="00AB19FE">
        <w:trPr>
          <w:trHeight w:val="360"/>
        </w:trPr>
        <w:tc>
          <w:tcPr>
            <w:tcW w:w="5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A03F5D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ABB7B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B3B4A9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66E52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62F8BC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15A&gt;G p.Lys72Arg</w:t>
            </w:r>
          </w:p>
        </w:tc>
      </w:tr>
      <w:tr w:rsidR="00AB19FE" w:rsidRPr="00AB19FE" w14:paraId="4B986D5F" w14:textId="77777777" w:rsidTr="00AB19FE">
        <w:trPr>
          <w:trHeight w:val="340"/>
        </w:trPr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EEF348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25061</w:t>
            </w:r>
          </w:p>
        </w:tc>
        <w:tc>
          <w:tcPr>
            <w:tcW w:w="1444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F7FABB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848</w:t>
            </w:r>
          </w:p>
        </w:tc>
        <w:tc>
          <w:tcPr>
            <w:tcW w:w="237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5AAF27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lE_3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FE2F20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Fimbrial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rotein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2D529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73C&gt;A p.Thr58Lys</w:t>
            </w:r>
          </w:p>
        </w:tc>
      </w:tr>
      <w:tr w:rsidR="00AB19FE" w:rsidRPr="00AB19FE" w14:paraId="68EC9D96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A8A96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78CB9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26FF2C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183857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6371A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0T&gt;A p.Asn60Lys</w:t>
            </w:r>
          </w:p>
        </w:tc>
      </w:tr>
      <w:tr w:rsidR="00AB19FE" w:rsidRPr="00AB19FE" w14:paraId="0074781D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6665B9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594910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54E95D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3898D0B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F4CD4B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5_188delGCAAinsACGG p.GlyAsn62AspGly</w:t>
            </w:r>
          </w:p>
        </w:tc>
      </w:tr>
      <w:tr w:rsidR="00AB19FE" w:rsidRPr="00AB19FE" w14:paraId="672A1509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30970D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1F8F23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C306A6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E2D0C4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FCD77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98T&gt;A p.Asn66Lys</w:t>
            </w:r>
          </w:p>
        </w:tc>
      </w:tr>
      <w:tr w:rsidR="00AB19FE" w:rsidRPr="00AB19FE" w14:paraId="0A42EAC6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75ED0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143CC7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6C8072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78893AA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95E36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05_209delAAAGAinsCAAGG p.LysAsp69GlnGly</w:t>
            </w:r>
          </w:p>
        </w:tc>
      </w:tr>
      <w:tr w:rsidR="00AB19FE" w:rsidRPr="00AB19FE" w14:paraId="05ACD60D" w14:textId="77777777" w:rsidTr="00AB19FE">
        <w:trPr>
          <w:trHeight w:val="36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35726A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732718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AFB4B6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B480A8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8A55E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15A&gt;G p.Lys72Arg</w:t>
            </w:r>
          </w:p>
        </w:tc>
      </w:tr>
      <w:tr w:rsidR="00AB19FE" w:rsidRPr="00AB19FE" w14:paraId="7E20DA45" w14:textId="77777777" w:rsidTr="00AB19FE">
        <w:trPr>
          <w:trHeight w:val="600"/>
        </w:trPr>
        <w:tc>
          <w:tcPr>
            <w:tcW w:w="56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9C6E7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25109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46987B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046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548AE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62F460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5E2F6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disruptive_inframe_deletion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354_365delTACGCTGGAAGC p.Thr119_Ala122del</w:t>
            </w:r>
          </w:p>
        </w:tc>
      </w:tr>
      <w:tr w:rsidR="00AB19FE" w:rsidRPr="00AB19FE" w14:paraId="46FB307B" w14:textId="77777777" w:rsidTr="00AB19FE">
        <w:trPr>
          <w:trHeight w:val="66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628047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DFFD55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32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06820A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B7A382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DNA topoisomerase 4 subunit B</w:t>
            </w: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087EF5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366C&gt;T p.Pro456Ser</w:t>
            </w:r>
          </w:p>
        </w:tc>
      </w:tr>
      <w:tr w:rsidR="00AB19FE" w:rsidRPr="00AB19FE" w14:paraId="65A5B441" w14:textId="77777777" w:rsidTr="00AB19FE">
        <w:trPr>
          <w:trHeight w:val="69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7FB05B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9D6C73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5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564601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bp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C8601D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ferrin-binding protein 2</w:t>
            </w: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1C2AE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46T&gt;C p.Phe49Ser</w:t>
            </w:r>
          </w:p>
        </w:tc>
      </w:tr>
      <w:tr w:rsidR="00AB19FE" w:rsidRPr="00AB19FE" w14:paraId="38EF3123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011C7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AF09C8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848</w:t>
            </w:r>
          </w:p>
        </w:tc>
        <w:tc>
          <w:tcPr>
            <w:tcW w:w="2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1708BC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lE_3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B6EE4A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Fimbrial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rotein</w:t>
            </w: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0462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73C&gt;A p.Thr58Lys</w:t>
            </w:r>
          </w:p>
        </w:tc>
      </w:tr>
      <w:tr w:rsidR="00AB19FE" w:rsidRPr="00AB19FE" w14:paraId="069588D5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3CDAC4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15CE1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50F1C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D18A40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1945E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0T&gt;A p.Asn60Lys</w:t>
            </w:r>
          </w:p>
        </w:tc>
      </w:tr>
      <w:tr w:rsidR="00AB19FE" w:rsidRPr="00AB19FE" w14:paraId="226FD2FD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AF0D13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95668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9F2C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3276B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0D81F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85_188delGCAAinsACGG p.GlyAsn62AspGly</w:t>
            </w:r>
          </w:p>
        </w:tc>
      </w:tr>
      <w:tr w:rsidR="00AB19FE" w:rsidRPr="00AB19FE" w14:paraId="5CF77F56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FDF074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E62FD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85D6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930112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CD72C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98T&gt;A p.Asn66Lys</w:t>
            </w:r>
          </w:p>
        </w:tc>
      </w:tr>
      <w:tr w:rsidR="00AB19FE" w:rsidRPr="00AB19FE" w14:paraId="25731D0D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DCE39B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47139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86F39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DFBD8A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773D3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05_209delAAAGAinsCAAGG p.LysAsp69GlnGly</w:t>
            </w:r>
          </w:p>
        </w:tc>
      </w:tr>
      <w:tr w:rsidR="00AB19FE" w:rsidRPr="00AB19FE" w14:paraId="2052032C" w14:textId="77777777" w:rsidTr="00AB19FE">
        <w:trPr>
          <w:trHeight w:val="340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2E418E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5C984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09A20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05C146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479D1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215A&gt;G p.Lys72Arg</w:t>
            </w:r>
          </w:p>
        </w:tc>
      </w:tr>
      <w:tr w:rsidR="00AB19FE" w:rsidRPr="00AB19FE" w14:paraId="498D6844" w14:textId="77777777" w:rsidTr="00AB19FE">
        <w:trPr>
          <w:trHeight w:val="585"/>
        </w:trPr>
        <w:tc>
          <w:tcPr>
            <w:tcW w:w="56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5063F6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1797F3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POMBOJNF_0187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2D3F56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B19FE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ilE_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E39C09" w14:textId="77777777" w:rsidR="00AB19FE" w:rsidRPr="00AB19FE" w:rsidRDefault="00AB19FE" w:rsidP="00AB19FE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Fimbrial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rotein</w:t>
            </w:r>
          </w:p>
        </w:tc>
        <w:tc>
          <w:tcPr>
            <w:tcW w:w="2279" w:type="pct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E5DE48" w14:textId="77777777" w:rsidR="00AB19FE" w:rsidRPr="00AB19FE" w:rsidRDefault="00AB19FE" w:rsidP="00AB19FE">
            <w:pPr>
              <w:widowControl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ense_variant</w:t>
            </w:r>
            <w:proofErr w:type="spellEnd"/>
            <w:r w:rsidRPr="00AB19F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.154_155delACinsCA p.Thr52Gln</w:t>
            </w:r>
          </w:p>
        </w:tc>
      </w:tr>
    </w:tbl>
    <w:p w14:paraId="76DBD4A4" w14:textId="77777777" w:rsidR="00AB19FE" w:rsidRDefault="00AB19FE"/>
    <w:sectPr w:rsidR="00AB19FE" w:rsidSect="00AB19F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FE"/>
    <w:rsid w:val="005A7FE0"/>
    <w:rsid w:val="00AB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65A201"/>
  <w15:chartTrackingRefBased/>
  <w15:docId w15:val="{7BF82E96-246A-8941-8407-9635979B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B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19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9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9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9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9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9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9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9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19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19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19F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19F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19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1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19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19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19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19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19F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19F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1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19F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1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o Kanesaka</dc:creator>
  <cp:keywords/>
  <dc:description/>
  <cp:lastModifiedBy>Izumo Kanesaka</cp:lastModifiedBy>
  <cp:revision>1</cp:revision>
  <dcterms:created xsi:type="dcterms:W3CDTF">2025-09-09T12:49:00Z</dcterms:created>
  <dcterms:modified xsi:type="dcterms:W3CDTF">2025-09-09T12:52:00Z</dcterms:modified>
</cp:coreProperties>
</file>